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4F8" w:rsidRPr="00232C84" w:rsidRDefault="00FA44F8" w:rsidP="00FA44F8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32C84">
        <w:rPr>
          <w:rFonts w:ascii="Times New Roman" w:hAnsi="Times New Roman" w:cs="Times New Roman"/>
          <w:b/>
          <w:bCs/>
          <w:sz w:val="20"/>
          <w:szCs w:val="20"/>
        </w:rPr>
        <w:t>Supplementary Table 1: Generalised multinomial logistic (G-MNL) model for impact of socio-demographic sub-groups on service preferenc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41"/>
        <w:gridCol w:w="1780"/>
        <w:gridCol w:w="606"/>
        <w:gridCol w:w="888"/>
        <w:gridCol w:w="646"/>
        <w:gridCol w:w="356"/>
        <w:gridCol w:w="62"/>
        <w:gridCol w:w="406"/>
        <w:gridCol w:w="839"/>
        <w:gridCol w:w="646"/>
        <w:gridCol w:w="356"/>
      </w:tblGrid>
      <w:tr w:rsidR="00232C84" w:rsidRPr="00232C84" w:rsidTr="00A156DB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t information about </w:t>
            </w:r>
            <w:proofErr w:type="spellStart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Printed material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Onlin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4.55; 14.62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[0.99; 2.12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Dedicated app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[0.88; 1.65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1.65; 2.73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WhatsApp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3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0.97; 5.46]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75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1.23; 2.47]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bookmarkStart w:id="0" w:name="_GoBack"/>
        <w:bookmarkEnd w:id="0"/>
      </w:tr>
      <w:tr w:rsidR="00232C84" w:rsidRPr="00232C84" w:rsidTr="00A156DB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rt </w:t>
            </w:r>
            <w:proofErr w:type="spellStart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Nurse at clini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Nurse at mobil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[1.; 1.65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0.99; 2.27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5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Nurse at community sit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0.26; 0.6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7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2.04; 3.8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Nurse at private pharmacy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[0.32; 1.85]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[0.88; 2.01]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Frequency of follow-up appointment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3 monthly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6 monthly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.92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4.77; 34.99]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99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1.56; 2.53]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lect </w:t>
            </w:r>
            <w:proofErr w:type="spellStart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ween appointment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re you initiated </w:t>
            </w:r>
            <w:proofErr w:type="spellStart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Pharmacist at private pharmacy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9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2.88; 8.44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3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1.75; 3.26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vending machin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[1.01; 1.96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7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1.39; 2.27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Home delivery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47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1.32; 4.61]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22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2.91; 6.12]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monthly HIV testing while on </w:t>
            </w:r>
            <w:proofErr w:type="spellStart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Finger-prick by nurs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Finger-prick by self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.73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3.61; 12.57]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5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1.25; 1.93]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Contact between appointment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WhatsApp / Facebook group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3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2.16; 5.07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[0.87; 1.92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Weekly SMS messag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[0.96; 1.96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1.06; 2.09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Monthly phone call from clinic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65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1.49; 4.73]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[0.79; 1.71]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action effect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d </w:t>
            </w:r>
            <w:proofErr w:type="spellStart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Information onlin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[0.53; 1.62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d </w:t>
            </w:r>
            <w:proofErr w:type="spellStart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Start </w:t>
            </w:r>
            <w:proofErr w:type="spellStart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community sit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[0.76; 1.84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d </w:t>
            </w:r>
            <w:proofErr w:type="spellStart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6 monthly appointment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[0.43; 1.88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d </w:t>
            </w:r>
            <w:proofErr w:type="spellStart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Collect </w:t>
            </w:r>
            <w:proofErr w:type="spellStart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private pharmacy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[0.64; 1.87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d </w:t>
            </w:r>
            <w:proofErr w:type="spellStart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</w:t>
            </w:r>
            <w:proofErr w:type="spellStart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ivery at hom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[0.49; 1.42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d </w:t>
            </w:r>
            <w:proofErr w:type="spellStart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HIV </w:t>
            </w:r>
            <w:proofErr w:type="spellStart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self testing</w:t>
            </w:r>
            <w:proofErr w:type="spellEnd"/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[0.41; 1.39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d </w:t>
            </w:r>
            <w:proofErr w:type="spellStart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WhatsApp contact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[0.88; 2.15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d </w:t>
            </w:r>
            <w:proofErr w:type="spellStart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SMS contact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[0.7; 1.58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d </w:t>
            </w:r>
            <w:proofErr w:type="spellStart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Phone contact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[0.71; 1.74]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Scale (Tau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089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[-0.17; 0.34]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49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245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-1755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</w:tr>
      <w:tr w:rsidR="00232C84" w:rsidRPr="00232C84" w:rsidTr="00A156DB">
        <w:trPr>
          <w:trHeight w:val="285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Pseudo R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C84">
              <w:rPr>
                <w:rFonts w:ascii="Times New Roman" w:eastAsia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FA44F8" w:rsidRPr="00232C84" w:rsidRDefault="00FA44F8" w:rsidP="00A156DB">
            <w:pPr>
              <w:spacing w:after="0" w:line="240" w:lineRule="auto"/>
            </w:pPr>
          </w:p>
        </w:tc>
      </w:tr>
    </w:tbl>
    <w:p w:rsidR="00FA44F8" w:rsidRPr="00232C84" w:rsidRDefault="00FA44F8" w:rsidP="00FA44F8">
      <w:pPr>
        <w:spacing w:before="4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32C84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232C84">
        <w:rPr>
          <w:rFonts w:ascii="Times New Roman" w:hAnsi="Times New Roman" w:cs="Times New Roman"/>
          <w:sz w:val="20"/>
          <w:szCs w:val="20"/>
        </w:rPr>
        <w:t xml:space="preserve">: p&lt;0.05,   </w:t>
      </w:r>
      <w:r w:rsidRPr="00232C84">
        <w:rPr>
          <w:rFonts w:ascii="Times New Roman" w:hAnsi="Times New Roman" w:cs="Times New Roman"/>
          <w:b/>
          <w:bCs/>
          <w:sz w:val="20"/>
          <w:szCs w:val="20"/>
        </w:rPr>
        <w:t>**</w:t>
      </w:r>
      <w:r w:rsidRPr="00232C84">
        <w:rPr>
          <w:rFonts w:ascii="Times New Roman" w:hAnsi="Times New Roman" w:cs="Times New Roman"/>
          <w:sz w:val="20"/>
          <w:szCs w:val="20"/>
        </w:rPr>
        <w:t xml:space="preserve">: p&lt;0.01,   </w:t>
      </w:r>
      <w:r w:rsidRPr="00232C84">
        <w:rPr>
          <w:rFonts w:ascii="Times New Roman" w:hAnsi="Times New Roman" w:cs="Times New Roman"/>
          <w:b/>
          <w:bCs/>
          <w:sz w:val="20"/>
          <w:szCs w:val="20"/>
        </w:rPr>
        <w:t>***</w:t>
      </w:r>
      <w:r w:rsidRPr="00232C84">
        <w:rPr>
          <w:rFonts w:ascii="Times New Roman" w:hAnsi="Times New Roman" w:cs="Times New Roman"/>
          <w:sz w:val="20"/>
          <w:szCs w:val="20"/>
        </w:rPr>
        <w:t>: p&lt;0.001</w:t>
      </w:r>
    </w:p>
    <w:p w:rsidR="002100E0" w:rsidRPr="00232C84" w:rsidRDefault="002100E0"/>
    <w:sectPr w:rsidR="002100E0" w:rsidRPr="00232C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4F8"/>
    <w:rsid w:val="00002A2C"/>
    <w:rsid w:val="0001010F"/>
    <w:rsid w:val="0001470E"/>
    <w:rsid w:val="00014F4C"/>
    <w:rsid w:val="000212B6"/>
    <w:rsid w:val="00021341"/>
    <w:rsid w:val="00024980"/>
    <w:rsid w:val="0003416F"/>
    <w:rsid w:val="00047AF1"/>
    <w:rsid w:val="00050D94"/>
    <w:rsid w:val="000542D2"/>
    <w:rsid w:val="00061594"/>
    <w:rsid w:val="0007060B"/>
    <w:rsid w:val="000725F5"/>
    <w:rsid w:val="000748AA"/>
    <w:rsid w:val="00074B1A"/>
    <w:rsid w:val="00077CB0"/>
    <w:rsid w:val="00082050"/>
    <w:rsid w:val="000846BA"/>
    <w:rsid w:val="00086E5D"/>
    <w:rsid w:val="00091D69"/>
    <w:rsid w:val="0009481B"/>
    <w:rsid w:val="000A0281"/>
    <w:rsid w:val="000A2E45"/>
    <w:rsid w:val="000A6668"/>
    <w:rsid w:val="000B38A4"/>
    <w:rsid w:val="000B557F"/>
    <w:rsid w:val="000C634E"/>
    <w:rsid w:val="000C663E"/>
    <w:rsid w:val="000C66D3"/>
    <w:rsid w:val="000C7129"/>
    <w:rsid w:val="000C7A45"/>
    <w:rsid w:val="000D02D9"/>
    <w:rsid w:val="000D1CDE"/>
    <w:rsid w:val="000D29B7"/>
    <w:rsid w:val="000D376F"/>
    <w:rsid w:val="000D632D"/>
    <w:rsid w:val="000E2E18"/>
    <w:rsid w:val="000E3CFC"/>
    <w:rsid w:val="000E5A2B"/>
    <w:rsid w:val="000F1139"/>
    <w:rsid w:val="000F3ACC"/>
    <w:rsid w:val="000F3F8E"/>
    <w:rsid w:val="000F4378"/>
    <w:rsid w:val="000F48AA"/>
    <w:rsid w:val="000F57F7"/>
    <w:rsid w:val="000F6C30"/>
    <w:rsid w:val="00100DED"/>
    <w:rsid w:val="00101718"/>
    <w:rsid w:val="00103555"/>
    <w:rsid w:val="00110127"/>
    <w:rsid w:val="001102E4"/>
    <w:rsid w:val="00110439"/>
    <w:rsid w:val="001311E1"/>
    <w:rsid w:val="001355F7"/>
    <w:rsid w:val="00136416"/>
    <w:rsid w:val="00140D31"/>
    <w:rsid w:val="0014229B"/>
    <w:rsid w:val="00144208"/>
    <w:rsid w:val="00145CF2"/>
    <w:rsid w:val="0014728B"/>
    <w:rsid w:val="00151953"/>
    <w:rsid w:val="00151CB5"/>
    <w:rsid w:val="001555A5"/>
    <w:rsid w:val="00160ECD"/>
    <w:rsid w:val="001657BF"/>
    <w:rsid w:val="00167C7D"/>
    <w:rsid w:val="00167F09"/>
    <w:rsid w:val="00172040"/>
    <w:rsid w:val="001720FB"/>
    <w:rsid w:val="00174442"/>
    <w:rsid w:val="00174D8E"/>
    <w:rsid w:val="00176D36"/>
    <w:rsid w:val="00177603"/>
    <w:rsid w:val="00177EF7"/>
    <w:rsid w:val="00181826"/>
    <w:rsid w:val="00182819"/>
    <w:rsid w:val="00183C3D"/>
    <w:rsid w:val="00185DA5"/>
    <w:rsid w:val="00192066"/>
    <w:rsid w:val="001954FE"/>
    <w:rsid w:val="00197320"/>
    <w:rsid w:val="001A132A"/>
    <w:rsid w:val="001A3001"/>
    <w:rsid w:val="001A3104"/>
    <w:rsid w:val="001B6E40"/>
    <w:rsid w:val="001C4762"/>
    <w:rsid w:val="001C79CF"/>
    <w:rsid w:val="001D3CB7"/>
    <w:rsid w:val="001E22AF"/>
    <w:rsid w:val="001E5084"/>
    <w:rsid w:val="001F1E58"/>
    <w:rsid w:val="001F3E90"/>
    <w:rsid w:val="001F6AC6"/>
    <w:rsid w:val="002021C4"/>
    <w:rsid w:val="002075CD"/>
    <w:rsid w:val="002100E0"/>
    <w:rsid w:val="00211356"/>
    <w:rsid w:val="00215AAA"/>
    <w:rsid w:val="00216017"/>
    <w:rsid w:val="00222437"/>
    <w:rsid w:val="002251D4"/>
    <w:rsid w:val="002266B7"/>
    <w:rsid w:val="00232C84"/>
    <w:rsid w:val="00236FAB"/>
    <w:rsid w:val="00240D92"/>
    <w:rsid w:val="00242751"/>
    <w:rsid w:val="00251A87"/>
    <w:rsid w:val="002528E6"/>
    <w:rsid w:val="002544C7"/>
    <w:rsid w:val="00254FDB"/>
    <w:rsid w:val="00255D85"/>
    <w:rsid w:val="00260089"/>
    <w:rsid w:val="00261636"/>
    <w:rsid w:val="00264592"/>
    <w:rsid w:val="00265D3A"/>
    <w:rsid w:val="00270EA5"/>
    <w:rsid w:val="00273A85"/>
    <w:rsid w:val="00273F5C"/>
    <w:rsid w:val="00280560"/>
    <w:rsid w:val="002837D4"/>
    <w:rsid w:val="00286912"/>
    <w:rsid w:val="0028721F"/>
    <w:rsid w:val="002878EB"/>
    <w:rsid w:val="00292711"/>
    <w:rsid w:val="00292C58"/>
    <w:rsid w:val="00296747"/>
    <w:rsid w:val="002A61B6"/>
    <w:rsid w:val="002A667A"/>
    <w:rsid w:val="002B103C"/>
    <w:rsid w:val="002B31B7"/>
    <w:rsid w:val="002B44CB"/>
    <w:rsid w:val="002B47D2"/>
    <w:rsid w:val="002B66AB"/>
    <w:rsid w:val="002C306C"/>
    <w:rsid w:val="002C58E3"/>
    <w:rsid w:val="002C6352"/>
    <w:rsid w:val="002D29F5"/>
    <w:rsid w:val="002D37C2"/>
    <w:rsid w:val="002D4E23"/>
    <w:rsid w:val="002E2668"/>
    <w:rsid w:val="002E4FFB"/>
    <w:rsid w:val="002E6CAD"/>
    <w:rsid w:val="002F28C0"/>
    <w:rsid w:val="0030439C"/>
    <w:rsid w:val="00306F6C"/>
    <w:rsid w:val="00307E03"/>
    <w:rsid w:val="00311032"/>
    <w:rsid w:val="00311066"/>
    <w:rsid w:val="00321AB6"/>
    <w:rsid w:val="00324E49"/>
    <w:rsid w:val="003261E6"/>
    <w:rsid w:val="003273A4"/>
    <w:rsid w:val="00327829"/>
    <w:rsid w:val="0033126A"/>
    <w:rsid w:val="00332747"/>
    <w:rsid w:val="00333E60"/>
    <w:rsid w:val="00334B97"/>
    <w:rsid w:val="00335394"/>
    <w:rsid w:val="00335A7B"/>
    <w:rsid w:val="00343424"/>
    <w:rsid w:val="00345741"/>
    <w:rsid w:val="003465DD"/>
    <w:rsid w:val="00347A01"/>
    <w:rsid w:val="00351706"/>
    <w:rsid w:val="00353847"/>
    <w:rsid w:val="00361DA7"/>
    <w:rsid w:val="00364C7D"/>
    <w:rsid w:val="00364CA2"/>
    <w:rsid w:val="0037026D"/>
    <w:rsid w:val="003706D3"/>
    <w:rsid w:val="0037412D"/>
    <w:rsid w:val="003851ED"/>
    <w:rsid w:val="00385C09"/>
    <w:rsid w:val="00387129"/>
    <w:rsid w:val="0039048B"/>
    <w:rsid w:val="00391E26"/>
    <w:rsid w:val="003A0706"/>
    <w:rsid w:val="003A35CB"/>
    <w:rsid w:val="003A5674"/>
    <w:rsid w:val="003A6A15"/>
    <w:rsid w:val="003B0EFB"/>
    <w:rsid w:val="003C1E12"/>
    <w:rsid w:val="003C1FCF"/>
    <w:rsid w:val="003C52FE"/>
    <w:rsid w:val="003D4F94"/>
    <w:rsid w:val="003D62D7"/>
    <w:rsid w:val="003D72CC"/>
    <w:rsid w:val="003F5D90"/>
    <w:rsid w:val="003F6A46"/>
    <w:rsid w:val="00400F9B"/>
    <w:rsid w:val="0041272A"/>
    <w:rsid w:val="00413C48"/>
    <w:rsid w:val="00435ACB"/>
    <w:rsid w:val="00435F46"/>
    <w:rsid w:val="0044082E"/>
    <w:rsid w:val="00443406"/>
    <w:rsid w:val="00443E31"/>
    <w:rsid w:val="00444517"/>
    <w:rsid w:val="00446DD5"/>
    <w:rsid w:val="004508DE"/>
    <w:rsid w:val="00451D01"/>
    <w:rsid w:val="004535D7"/>
    <w:rsid w:val="00454DE4"/>
    <w:rsid w:val="00455DD7"/>
    <w:rsid w:val="00461309"/>
    <w:rsid w:val="004623A1"/>
    <w:rsid w:val="00464BEA"/>
    <w:rsid w:val="00471083"/>
    <w:rsid w:val="00473101"/>
    <w:rsid w:val="00481A12"/>
    <w:rsid w:val="00483EBE"/>
    <w:rsid w:val="00495C0F"/>
    <w:rsid w:val="004A62AB"/>
    <w:rsid w:val="004B0AF0"/>
    <w:rsid w:val="004B1157"/>
    <w:rsid w:val="004B2327"/>
    <w:rsid w:val="004B2F1B"/>
    <w:rsid w:val="004B6A56"/>
    <w:rsid w:val="004B6CFD"/>
    <w:rsid w:val="004B789D"/>
    <w:rsid w:val="004B7A9B"/>
    <w:rsid w:val="004C6F5D"/>
    <w:rsid w:val="004D3B87"/>
    <w:rsid w:val="004E02C0"/>
    <w:rsid w:val="004E0F7B"/>
    <w:rsid w:val="004E38D9"/>
    <w:rsid w:val="004E48A9"/>
    <w:rsid w:val="004E4DC9"/>
    <w:rsid w:val="004E5B38"/>
    <w:rsid w:val="004E7AC4"/>
    <w:rsid w:val="004F1125"/>
    <w:rsid w:val="004F24FA"/>
    <w:rsid w:val="00503861"/>
    <w:rsid w:val="00503BCC"/>
    <w:rsid w:val="00516981"/>
    <w:rsid w:val="00520C1B"/>
    <w:rsid w:val="0052693C"/>
    <w:rsid w:val="0053383B"/>
    <w:rsid w:val="00533E32"/>
    <w:rsid w:val="0054114B"/>
    <w:rsid w:val="0054369D"/>
    <w:rsid w:val="0054584D"/>
    <w:rsid w:val="00546C21"/>
    <w:rsid w:val="00546F25"/>
    <w:rsid w:val="00556C60"/>
    <w:rsid w:val="0056415C"/>
    <w:rsid w:val="005654A7"/>
    <w:rsid w:val="005657E0"/>
    <w:rsid w:val="0056648C"/>
    <w:rsid w:val="0057018A"/>
    <w:rsid w:val="0057098B"/>
    <w:rsid w:val="00570AF2"/>
    <w:rsid w:val="00574FA8"/>
    <w:rsid w:val="00575F8E"/>
    <w:rsid w:val="005855E9"/>
    <w:rsid w:val="00590A8A"/>
    <w:rsid w:val="005A1763"/>
    <w:rsid w:val="005A2971"/>
    <w:rsid w:val="005A2F8E"/>
    <w:rsid w:val="005A358E"/>
    <w:rsid w:val="005A7373"/>
    <w:rsid w:val="005B0716"/>
    <w:rsid w:val="005B0C03"/>
    <w:rsid w:val="005B27A9"/>
    <w:rsid w:val="005B3840"/>
    <w:rsid w:val="005B696B"/>
    <w:rsid w:val="005C025A"/>
    <w:rsid w:val="005C77FD"/>
    <w:rsid w:val="005D3307"/>
    <w:rsid w:val="005D5918"/>
    <w:rsid w:val="005D71A7"/>
    <w:rsid w:val="005D7770"/>
    <w:rsid w:val="005D7A04"/>
    <w:rsid w:val="005E2D59"/>
    <w:rsid w:val="005E594F"/>
    <w:rsid w:val="005E711B"/>
    <w:rsid w:val="005F2367"/>
    <w:rsid w:val="005F2F91"/>
    <w:rsid w:val="005F42C1"/>
    <w:rsid w:val="0060584C"/>
    <w:rsid w:val="00606206"/>
    <w:rsid w:val="006070AE"/>
    <w:rsid w:val="00617381"/>
    <w:rsid w:val="00621242"/>
    <w:rsid w:val="00622227"/>
    <w:rsid w:val="006323CD"/>
    <w:rsid w:val="006331B7"/>
    <w:rsid w:val="00637D9C"/>
    <w:rsid w:val="00640273"/>
    <w:rsid w:val="00641F89"/>
    <w:rsid w:val="00644A17"/>
    <w:rsid w:val="00651F44"/>
    <w:rsid w:val="006522BA"/>
    <w:rsid w:val="0065279E"/>
    <w:rsid w:val="0065428A"/>
    <w:rsid w:val="00655AA1"/>
    <w:rsid w:val="00655B7F"/>
    <w:rsid w:val="00656456"/>
    <w:rsid w:val="00662D4D"/>
    <w:rsid w:val="00665562"/>
    <w:rsid w:val="00670BF9"/>
    <w:rsid w:val="00671CCA"/>
    <w:rsid w:val="006722E0"/>
    <w:rsid w:val="00674B1C"/>
    <w:rsid w:val="00685D19"/>
    <w:rsid w:val="00686A6E"/>
    <w:rsid w:val="00687265"/>
    <w:rsid w:val="006921B9"/>
    <w:rsid w:val="00694A92"/>
    <w:rsid w:val="00696B5F"/>
    <w:rsid w:val="00697AC3"/>
    <w:rsid w:val="00697BD5"/>
    <w:rsid w:val="00697CE4"/>
    <w:rsid w:val="006A1659"/>
    <w:rsid w:val="006A63D3"/>
    <w:rsid w:val="006B0606"/>
    <w:rsid w:val="006B105A"/>
    <w:rsid w:val="006B1B70"/>
    <w:rsid w:val="006B2849"/>
    <w:rsid w:val="006B37D4"/>
    <w:rsid w:val="006C1CEA"/>
    <w:rsid w:val="006D14A9"/>
    <w:rsid w:val="006D6733"/>
    <w:rsid w:val="006E4F8F"/>
    <w:rsid w:val="006F1A65"/>
    <w:rsid w:val="006F2607"/>
    <w:rsid w:val="006F68D7"/>
    <w:rsid w:val="006F6F3F"/>
    <w:rsid w:val="00703191"/>
    <w:rsid w:val="00703E86"/>
    <w:rsid w:val="00704B3D"/>
    <w:rsid w:val="00713ED4"/>
    <w:rsid w:val="007141F2"/>
    <w:rsid w:val="00716F85"/>
    <w:rsid w:val="007177DA"/>
    <w:rsid w:val="007216BF"/>
    <w:rsid w:val="007242CD"/>
    <w:rsid w:val="00725AB2"/>
    <w:rsid w:val="0073007A"/>
    <w:rsid w:val="00735758"/>
    <w:rsid w:val="00744016"/>
    <w:rsid w:val="00745270"/>
    <w:rsid w:val="0074750C"/>
    <w:rsid w:val="007478AA"/>
    <w:rsid w:val="007511E5"/>
    <w:rsid w:val="00751803"/>
    <w:rsid w:val="00755525"/>
    <w:rsid w:val="00757FDC"/>
    <w:rsid w:val="0076599F"/>
    <w:rsid w:val="00765ABD"/>
    <w:rsid w:val="00774A0D"/>
    <w:rsid w:val="00777123"/>
    <w:rsid w:val="00783C1F"/>
    <w:rsid w:val="00784A8C"/>
    <w:rsid w:val="00785354"/>
    <w:rsid w:val="007942B2"/>
    <w:rsid w:val="00797899"/>
    <w:rsid w:val="007A322D"/>
    <w:rsid w:val="007C2BCA"/>
    <w:rsid w:val="007C3199"/>
    <w:rsid w:val="007C3E55"/>
    <w:rsid w:val="007C550E"/>
    <w:rsid w:val="007C7064"/>
    <w:rsid w:val="007C713F"/>
    <w:rsid w:val="007D0EBC"/>
    <w:rsid w:val="007D33B4"/>
    <w:rsid w:val="007D532D"/>
    <w:rsid w:val="007D5F91"/>
    <w:rsid w:val="007E0027"/>
    <w:rsid w:val="007E62C7"/>
    <w:rsid w:val="007E6BF3"/>
    <w:rsid w:val="007F0336"/>
    <w:rsid w:val="007F0FBC"/>
    <w:rsid w:val="007F5BE0"/>
    <w:rsid w:val="007F6542"/>
    <w:rsid w:val="00807696"/>
    <w:rsid w:val="00807A1A"/>
    <w:rsid w:val="008114C8"/>
    <w:rsid w:val="0081356E"/>
    <w:rsid w:val="008142B5"/>
    <w:rsid w:val="008151F4"/>
    <w:rsid w:val="00816CEB"/>
    <w:rsid w:val="00817340"/>
    <w:rsid w:val="008209AF"/>
    <w:rsid w:val="00823A38"/>
    <w:rsid w:val="00823FF9"/>
    <w:rsid w:val="00832D31"/>
    <w:rsid w:val="008344E3"/>
    <w:rsid w:val="008362E5"/>
    <w:rsid w:val="008436CC"/>
    <w:rsid w:val="00845A5B"/>
    <w:rsid w:val="00846121"/>
    <w:rsid w:val="00846A40"/>
    <w:rsid w:val="00850AC9"/>
    <w:rsid w:val="008524FC"/>
    <w:rsid w:val="00853C9C"/>
    <w:rsid w:val="00856974"/>
    <w:rsid w:val="008627D0"/>
    <w:rsid w:val="00863402"/>
    <w:rsid w:val="00871625"/>
    <w:rsid w:val="00874158"/>
    <w:rsid w:val="00881A53"/>
    <w:rsid w:val="00883B36"/>
    <w:rsid w:val="00891035"/>
    <w:rsid w:val="00891701"/>
    <w:rsid w:val="0089396D"/>
    <w:rsid w:val="00894C90"/>
    <w:rsid w:val="008A0EE7"/>
    <w:rsid w:val="008A24A8"/>
    <w:rsid w:val="008A283B"/>
    <w:rsid w:val="008A58A6"/>
    <w:rsid w:val="008B21E0"/>
    <w:rsid w:val="008B45E1"/>
    <w:rsid w:val="008B484C"/>
    <w:rsid w:val="008C0273"/>
    <w:rsid w:val="008C0959"/>
    <w:rsid w:val="008C73F5"/>
    <w:rsid w:val="008C7A79"/>
    <w:rsid w:val="008D0176"/>
    <w:rsid w:val="008D135B"/>
    <w:rsid w:val="008E102B"/>
    <w:rsid w:val="008E11F0"/>
    <w:rsid w:val="008E1748"/>
    <w:rsid w:val="008E3602"/>
    <w:rsid w:val="008F2AAC"/>
    <w:rsid w:val="00902759"/>
    <w:rsid w:val="00904EBB"/>
    <w:rsid w:val="00905B90"/>
    <w:rsid w:val="00915264"/>
    <w:rsid w:val="009167B9"/>
    <w:rsid w:val="00920892"/>
    <w:rsid w:val="00922DCC"/>
    <w:rsid w:val="00924CE1"/>
    <w:rsid w:val="0092625D"/>
    <w:rsid w:val="009343AB"/>
    <w:rsid w:val="00934B66"/>
    <w:rsid w:val="0093536F"/>
    <w:rsid w:val="0094304D"/>
    <w:rsid w:val="00955B07"/>
    <w:rsid w:val="0095647D"/>
    <w:rsid w:val="00960C7F"/>
    <w:rsid w:val="009658FF"/>
    <w:rsid w:val="009734E4"/>
    <w:rsid w:val="00975EFD"/>
    <w:rsid w:val="00981BD7"/>
    <w:rsid w:val="009838D9"/>
    <w:rsid w:val="00990983"/>
    <w:rsid w:val="009934D6"/>
    <w:rsid w:val="00994587"/>
    <w:rsid w:val="00995AD5"/>
    <w:rsid w:val="00997877"/>
    <w:rsid w:val="009A123C"/>
    <w:rsid w:val="009A2454"/>
    <w:rsid w:val="009A47BC"/>
    <w:rsid w:val="009A5801"/>
    <w:rsid w:val="009A634B"/>
    <w:rsid w:val="009A79DD"/>
    <w:rsid w:val="009A7B2E"/>
    <w:rsid w:val="009B03C2"/>
    <w:rsid w:val="009B3EB6"/>
    <w:rsid w:val="009B48B7"/>
    <w:rsid w:val="009B5034"/>
    <w:rsid w:val="009C0ED1"/>
    <w:rsid w:val="009C367E"/>
    <w:rsid w:val="009C4893"/>
    <w:rsid w:val="009C5292"/>
    <w:rsid w:val="009C6617"/>
    <w:rsid w:val="009D0F1C"/>
    <w:rsid w:val="009E10BC"/>
    <w:rsid w:val="009E4FF1"/>
    <w:rsid w:val="009E6541"/>
    <w:rsid w:val="009E7EF7"/>
    <w:rsid w:val="009F1909"/>
    <w:rsid w:val="009F206E"/>
    <w:rsid w:val="009F3251"/>
    <w:rsid w:val="009F4609"/>
    <w:rsid w:val="00A0446B"/>
    <w:rsid w:val="00A04F32"/>
    <w:rsid w:val="00A148EA"/>
    <w:rsid w:val="00A1533C"/>
    <w:rsid w:val="00A15814"/>
    <w:rsid w:val="00A20496"/>
    <w:rsid w:val="00A248BF"/>
    <w:rsid w:val="00A26921"/>
    <w:rsid w:val="00A3209C"/>
    <w:rsid w:val="00A323E7"/>
    <w:rsid w:val="00A35349"/>
    <w:rsid w:val="00A365EE"/>
    <w:rsid w:val="00A407F5"/>
    <w:rsid w:val="00A47B7D"/>
    <w:rsid w:val="00A5071D"/>
    <w:rsid w:val="00A54771"/>
    <w:rsid w:val="00A55E6D"/>
    <w:rsid w:val="00A63D02"/>
    <w:rsid w:val="00A665E3"/>
    <w:rsid w:val="00A67437"/>
    <w:rsid w:val="00A71725"/>
    <w:rsid w:val="00A748BF"/>
    <w:rsid w:val="00A7491D"/>
    <w:rsid w:val="00A81977"/>
    <w:rsid w:val="00A86F6D"/>
    <w:rsid w:val="00A87547"/>
    <w:rsid w:val="00A9265B"/>
    <w:rsid w:val="00A93BD4"/>
    <w:rsid w:val="00A94D8F"/>
    <w:rsid w:val="00AA23A1"/>
    <w:rsid w:val="00AB7BB5"/>
    <w:rsid w:val="00AC180F"/>
    <w:rsid w:val="00AC4A4F"/>
    <w:rsid w:val="00AC6D59"/>
    <w:rsid w:val="00AC7658"/>
    <w:rsid w:val="00AD1479"/>
    <w:rsid w:val="00AD5977"/>
    <w:rsid w:val="00AD6A6F"/>
    <w:rsid w:val="00AE6A73"/>
    <w:rsid w:val="00AF099B"/>
    <w:rsid w:val="00AF0B6E"/>
    <w:rsid w:val="00AF0C2C"/>
    <w:rsid w:val="00AF14A8"/>
    <w:rsid w:val="00AF4474"/>
    <w:rsid w:val="00AF7ABD"/>
    <w:rsid w:val="00B0006E"/>
    <w:rsid w:val="00B006E3"/>
    <w:rsid w:val="00B02CF8"/>
    <w:rsid w:val="00B03ABF"/>
    <w:rsid w:val="00B04564"/>
    <w:rsid w:val="00B11510"/>
    <w:rsid w:val="00B11B28"/>
    <w:rsid w:val="00B15571"/>
    <w:rsid w:val="00B23FDC"/>
    <w:rsid w:val="00B2542E"/>
    <w:rsid w:val="00B2727C"/>
    <w:rsid w:val="00B30850"/>
    <w:rsid w:val="00B30EC1"/>
    <w:rsid w:val="00B332A7"/>
    <w:rsid w:val="00B33FE4"/>
    <w:rsid w:val="00B42064"/>
    <w:rsid w:val="00B44711"/>
    <w:rsid w:val="00B602C3"/>
    <w:rsid w:val="00B6056E"/>
    <w:rsid w:val="00B65322"/>
    <w:rsid w:val="00B70064"/>
    <w:rsid w:val="00B709F3"/>
    <w:rsid w:val="00B7262F"/>
    <w:rsid w:val="00B737ED"/>
    <w:rsid w:val="00B825A7"/>
    <w:rsid w:val="00B82BD8"/>
    <w:rsid w:val="00B85E13"/>
    <w:rsid w:val="00B86BDB"/>
    <w:rsid w:val="00B9227A"/>
    <w:rsid w:val="00B94944"/>
    <w:rsid w:val="00BB09C5"/>
    <w:rsid w:val="00BB588A"/>
    <w:rsid w:val="00BB72FB"/>
    <w:rsid w:val="00BC4F13"/>
    <w:rsid w:val="00BC5DB9"/>
    <w:rsid w:val="00BC7821"/>
    <w:rsid w:val="00BD0235"/>
    <w:rsid w:val="00BD0944"/>
    <w:rsid w:val="00BD458E"/>
    <w:rsid w:val="00BE00F9"/>
    <w:rsid w:val="00BE5918"/>
    <w:rsid w:val="00BF3825"/>
    <w:rsid w:val="00BF3D08"/>
    <w:rsid w:val="00BF6DCE"/>
    <w:rsid w:val="00BF775B"/>
    <w:rsid w:val="00C02EDD"/>
    <w:rsid w:val="00C03833"/>
    <w:rsid w:val="00C06E01"/>
    <w:rsid w:val="00C13315"/>
    <w:rsid w:val="00C146CF"/>
    <w:rsid w:val="00C14E85"/>
    <w:rsid w:val="00C20944"/>
    <w:rsid w:val="00C20E7E"/>
    <w:rsid w:val="00C21CE5"/>
    <w:rsid w:val="00C22149"/>
    <w:rsid w:val="00C27919"/>
    <w:rsid w:val="00C3779D"/>
    <w:rsid w:val="00C37A25"/>
    <w:rsid w:val="00C422B6"/>
    <w:rsid w:val="00C4780C"/>
    <w:rsid w:val="00C503BA"/>
    <w:rsid w:val="00C536CF"/>
    <w:rsid w:val="00C55B9C"/>
    <w:rsid w:val="00C56A8B"/>
    <w:rsid w:val="00C624F7"/>
    <w:rsid w:val="00C642F0"/>
    <w:rsid w:val="00C652B5"/>
    <w:rsid w:val="00C65689"/>
    <w:rsid w:val="00C70C3B"/>
    <w:rsid w:val="00C733CE"/>
    <w:rsid w:val="00C73628"/>
    <w:rsid w:val="00C73E7D"/>
    <w:rsid w:val="00C77018"/>
    <w:rsid w:val="00C835FD"/>
    <w:rsid w:val="00C8360B"/>
    <w:rsid w:val="00C902CA"/>
    <w:rsid w:val="00C916B7"/>
    <w:rsid w:val="00C9223F"/>
    <w:rsid w:val="00C9418F"/>
    <w:rsid w:val="00C946C5"/>
    <w:rsid w:val="00C949EA"/>
    <w:rsid w:val="00CA1F52"/>
    <w:rsid w:val="00CA460A"/>
    <w:rsid w:val="00CA6C2C"/>
    <w:rsid w:val="00CB5469"/>
    <w:rsid w:val="00CB6FE4"/>
    <w:rsid w:val="00CC1630"/>
    <w:rsid w:val="00CC2B6E"/>
    <w:rsid w:val="00CC4924"/>
    <w:rsid w:val="00CC5CD5"/>
    <w:rsid w:val="00CC6D38"/>
    <w:rsid w:val="00CD0517"/>
    <w:rsid w:val="00CD05BE"/>
    <w:rsid w:val="00CD09D9"/>
    <w:rsid w:val="00CD1F35"/>
    <w:rsid w:val="00CD5624"/>
    <w:rsid w:val="00CD6186"/>
    <w:rsid w:val="00CD634C"/>
    <w:rsid w:val="00CD72A9"/>
    <w:rsid w:val="00CD7BA0"/>
    <w:rsid w:val="00CE7E60"/>
    <w:rsid w:val="00CF4B4A"/>
    <w:rsid w:val="00D00A33"/>
    <w:rsid w:val="00D010F3"/>
    <w:rsid w:val="00D0368C"/>
    <w:rsid w:val="00D043AD"/>
    <w:rsid w:val="00D11229"/>
    <w:rsid w:val="00D116DA"/>
    <w:rsid w:val="00D145CF"/>
    <w:rsid w:val="00D21CF1"/>
    <w:rsid w:val="00D21F9E"/>
    <w:rsid w:val="00D22400"/>
    <w:rsid w:val="00D2688E"/>
    <w:rsid w:val="00D32B23"/>
    <w:rsid w:val="00D336D9"/>
    <w:rsid w:val="00D36F00"/>
    <w:rsid w:val="00D424D9"/>
    <w:rsid w:val="00D46FF3"/>
    <w:rsid w:val="00D47523"/>
    <w:rsid w:val="00D538DF"/>
    <w:rsid w:val="00D64BC3"/>
    <w:rsid w:val="00D6577B"/>
    <w:rsid w:val="00D657FF"/>
    <w:rsid w:val="00D746A9"/>
    <w:rsid w:val="00D757E4"/>
    <w:rsid w:val="00D75EFD"/>
    <w:rsid w:val="00D7711F"/>
    <w:rsid w:val="00D8049E"/>
    <w:rsid w:val="00D82C87"/>
    <w:rsid w:val="00D8394E"/>
    <w:rsid w:val="00D906F4"/>
    <w:rsid w:val="00D92625"/>
    <w:rsid w:val="00D92CAC"/>
    <w:rsid w:val="00D94D0C"/>
    <w:rsid w:val="00D96168"/>
    <w:rsid w:val="00DA02E9"/>
    <w:rsid w:val="00DA27D7"/>
    <w:rsid w:val="00DA4CF5"/>
    <w:rsid w:val="00DA54BF"/>
    <w:rsid w:val="00DA5B86"/>
    <w:rsid w:val="00DB0B06"/>
    <w:rsid w:val="00DB31DC"/>
    <w:rsid w:val="00DB47C0"/>
    <w:rsid w:val="00DB54EB"/>
    <w:rsid w:val="00DB5F9C"/>
    <w:rsid w:val="00DB68A5"/>
    <w:rsid w:val="00DC2EF8"/>
    <w:rsid w:val="00DC53FD"/>
    <w:rsid w:val="00DD0736"/>
    <w:rsid w:val="00DD6B3C"/>
    <w:rsid w:val="00DE2B9E"/>
    <w:rsid w:val="00DE2C29"/>
    <w:rsid w:val="00DE52DE"/>
    <w:rsid w:val="00DE59CF"/>
    <w:rsid w:val="00DE7A1F"/>
    <w:rsid w:val="00DF1B43"/>
    <w:rsid w:val="00E1134A"/>
    <w:rsid w:val="00E137F3"/>
    <w:rsid w:val="00E14D8C"/>
    <w:rsid w:val="00E16A6A"/>
    <w:rsid w:val="00E16B0A"/>
    <w:rsid w:val="00E2135B"/>
    <w:rsid w:val="00E23BE1"/>
    <w:rsid w:val="00E274E5"/>
    <w:rsid w:val="00E279EB"/>
    <w:rsid w:val="00E342C5"/>
    <w:rsid w:val="00E3611D"/>
    <w:rsid w:val="00E43537"/>
    <w:rsid w:val="00E45F21"/>
    <w:rsid w:val="00E46B44"/>
    <w:rsid w:val="00E54ABB"/>
    <w:rsid w:val="00E609D1"/>
    <w:rsid w:val="00E6107D"/>
    <w:rsid w:val="00E61096"/>
    <w:rsid w:val="00E64078"/>
    <w:rsid w:val="00E64DB3"/>
    <w:rsid w:val="00E70AE0"/>
    <w:rsid w:val="00E7750C"/>
    <w:rsid w:val="00E7764F"/>
    <w:rsid w:val="00E85740"/>
    <w:rsid w:val="00E857EB"/>
    <w:rsid w:val="00E85A0A"/>
    <w:rsid w:val="00E92DAE"/>
    <w:rsid w:val="00E95065"/>
    <w:rsid w:val="00EA79B2"/>
    <w:rsid w:val="00EB413E"/>
    <w:rsid w:val="00EB69CA"/>
    <w:rsid w:val="00EC21A8"/>
    <w:rsid w:val="00EC77FD"/>
    <w:rsid w:val="00EC7B6E"/>
    <w:rsid w:val="00ED354E"/>
    <w:rsid w:val="00ED5AAF"/>
    <w:rsid w:val="00EE7D36"/>
    <w:rsid w:val="00EF4618"/>
    <w:rsid w:val="00EF52FE"/>
    <w:rsid w:val="00EF7277"/>
    <w:rsid w:val="00F00B3B"/>
    <w:rsid w:val="00F02E43"/>
    <w:rsid w:val="00F053EF"/>
    <w:rsid w:val="00F05E89"/>
    <w:rsid w:val="00F060BE"/>
    <w:rsid w:val="00F126C6"/>
    <w:rsid w:val="00F21222"/>
    <w:rsid w:val="00F253A1"/>
    <w:rsid w:val="00F255D1"/>
    <w:rsid w:val="00F342C9"/>
    <w:rsid w:val="00F34830"/>
    <w:rsid w:val="00F34918"/>
    <w:rsid w:val="00F351E2"/>
    <w:rsid w:val="00F36611"/>
    <w:rsid w:val="00F44387"/>
    <w:rsid w:val="00F45081"/>
    <w:rsid w:val="00F47C36"/>
    <w:rsid w:val="00F51FC4"/>
    <w:rsid w:val="00F54896"/>
    <w:rsid w:val="00F56BA1"/>
    <w:rsid w:val="00F6240A"/>
    <w:rsid w:val="00F62D8C"/>
    <w:rsid w:val="00F6383D"/>
    <w:rsid w:val="00F6521A"/>
    <w:rsid w:val="00F802C0"/>
    <w:rsid w:val="00F913DB"/>
    <w:rsid w:val="00F94B9D"/>
    <w:rsid w:val="00F96002"/>
    <w:rsid w:val="00F97DB3"/>
    <w:rsid w:val="00FA16F8"/>
    <w:rsid w:val="00FA22E0"/>
    <w:rsid w:val="00FA4454"/>
    <w:rsid w:val="00FA44E9"/>
    <w:rsid w:val="00FA44F8"/>
    <w:rsid w:val="00FA4D75"/>
    <w:rsid w:val="00FA5DDA"/>
    <w:rsid w:val="00FA672A"/>
    <w:rsid w:val="00FB1763"/>
    <w:rsid w:val="00FC0287"/>
    <w:rsid w:val="00FC029D"/>
    <w:rsid w:val="00FC1919"/>
    <w:rsid w:val="00FC3AC4"/>
    <w:rsid w:val="00FC3EC5"/>
    <w:rsid w:val="00FC57A2"/>
    <w:rsid w:val="00FC593A"/>
    <w:rsid w:val="00FC6C6B"/>
    <w:rsid w:val="00FC798D"/>
    <w:rsid w:val="00FD09B5"/>
    <w:rsid w:val="00FD38A4"/>
    <w:rsid w:val="00FD5C2F"/>
    <w:rsid w:val="00FE3993"/>
    <w:rsid w:val="00FE681D"/>
    <w:rsid w:val="00FF11EC"/>
    <w:rsid w:val="00FF605E"/>
    <w:rsid w:val="00FF72FF"/>
    <w:rsid w:val="00FF7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1C8A4C-F0CB-422D-A130-F1AC9C7EA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Lafeer Mohammed</dc:creator>
  <cp:keywords/>
  <dc:description/>
  <cp:lastModifiedBy>Mohammed Lafeer Mohammed</cp:lastModifiedBy>
  <cp:revision>2</cp:revision>
  <dcterms:created xsi:type="dcterms:W3CDTF">2024-09-24T12:24:00Z</dcterms:created>
  <dcterms:modified xsi:type="dcterms:W3CDTF">2024-09-24T12:25:00Z</dcterms:modified>
</cp:coreProperties>
</file>